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246" w:rsidRPr="00564A2F" w:rsidRDefault="004B2246">
      <w:pPr>
        <w:rPr>
          <w:lang w:val="en-US"/>
        </w:rPr>
      </w:pPr>
    </w:p>
    <w:p w:rsidR="009C0B3F" w:rsidRPr="00564A2F" w:rsidRDefault="009C0B3F">
      <w:pPr>
        <w:rPr>
          <w:lang w:val="en-US"/>
        </w:rPr>
      </w:pPr>
    </w:p>
    <w:p w:rsidR="00564A2F" w:rsidRPr="00885F74" w:rsidRDefault="00564A2F" w:rsidP="00564A2F">
      <w:pPr>
        <w:spacing w:before="120" w:after="12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564A2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a</w:t>
      </w:r>
      <w:proofErr w:type="spellEnd"/>
      <w:r w:rsidRPr="00564A2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S2.</w:t>
      </w:r>
      <w:proofErr w:type="gramEnd"/>
      <w:r w:rsidRPr="00564A2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885F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umber of samples (N) and haplogroups found in the eight populations.</w:t>
      </w:r>
    </w:p>
    <w:p w:rsidR="009C0B3F" w:rsidRPr="00564A2F" w:rsidRDefault="009C0B3F">
      <w:pPr>
        <w:rPr>
          <w:lang w:val="en-US"/>
        </w:rPr>
      </w:pPr>
    </w:p>
    <w:p w:rsidR="009C0B3F" w:rsidRPr="00564A2F" w:rsidRDefault="009C0B3F">
      <w:pPr>
        <w:rPr>
          <w:lang w:val="en-US"/>
        </w:rPr>
      </w:pPr>
    </w:p>
    <w:tbl>
      <w:tblPr>
        <w:tblStyle w:val="Sombreadoclaro1"/>
        <w:tblW w:w="10369" w:type="dxa"/>
        <w:jc w:val="center"/>
        <w:tblInd w:w="-574" w:type="dxa"/>
        <w:tblLook w:val="04A0"/>
      </w:tblPr>
      <w:tblGrid>
        <w:gridCol w:w="1596"/>
        <w:gridCol w:w="546"/>
        <w:gridCol w:w="1266"/>
        <w:gridCol w:w="1276"/>
        <w:gridCol w:w="1367"/>
        <w:gridCol w:w="1249"/>
        <w:gridCol w:w="1023"/>
        <w:gridCol w:w="1023"/>
        <w:gridCol w:w="1023"/>
      </w:tblGrid>
      <w:tr w:rsidR="00666BD4" w:rsidRPr="00245C16" w:rsidTr="003C1DFF">
        <w:trPr>
          <w:cnfStyle w:val="100000000000"/>
          <w:trHeight w:val="323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4B2246" w:rsidRDefault="00F6688B" w:rsidP="002569FC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4B2246">
              <w:rPr>
                <w:rFonts w:ascii="Times New Roman" w:eastAsia="Times New Roman" w:hAnsi="Times New Roman" w:cs="Times New Roman"/>
              </w:rPr>
              <w:t>Po</w:t>
            </w:r>
            <w:r w:rsidRPr="004B2246">
              <w:rPr>
                <w:rFonts w:ascii="Times New Roman" w:eastAsia="Times New Roman" w:hAnsi="Times New Roman" w:cs="Times New Roman"/>
                <w:bCs w:val="0"/>
              </w:rPr>
              <w:t>pulation</w:t>
            </w:r>
            <w:proofErr w:type="spellEnd"/>
          </w:p>
        </w:tc>
        <w:tc>
          <w:tcPr>
            <w:tcW w:w="546" w:type="dxa"/>
            <w:noWrap/>
            <w:hideMark/>
          </w:tcPr>
          <w:p w:rsidR="00F6688B" w:rsidRPr="00245C16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45C16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66" w:type="dxa"/>
            <w:noWrap/>
            <w:hideMark/>
          </w:tcPr>
          <w:p w:rsidR="00F6688B" w:rsidRPr="00245C16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45C16">
              <w:rPr>
                <w:rFonts w:ascii="Times New Roman" w:eastAsia="Times New Roman" w:hAnsi="Times New Roman" w:cs="Times New Roman"/>
              </w:rPr>
              <w:t>A2</w:t>
            </w:r>
            <w:r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276" w:type="dxa"/>
            <w:noWrap/>
            <w:hideMark/>
          </w:tcPr>
          <w:p w:rsidR="00F6688B" w:rsidRPr="00245C16" w:rsidRDefault="002569FC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="00F6688B" w:rsidRPr="00245C16">
              <w:rPr>
                <w:rFonts w:ascii="Times New Roman" w:eastAsia="Times New Roman" w:hAnsi="Times New Roman" w:cs="Times New Roman"/>
              </w:rPr>
              <w:t>2</w:t>
            </w:r>
            <w:r w:rsidR="00F6688B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367" w:type="dxa"/>
            <w:noWrap/>
            <w:hideMark/>
          </w:tcPr>
          <w:p w:rsidR="00F6688B" w:rsidRPr="00245C16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45C16">
              <w:rPr>
                <w:rFonts w:ascii="Times New Roman" w:eastAsia="Times New Roman" w:hAnsi="Times New Roman" w:cs="Times New Roman"/>
              </w:rPr>
              <w:t>C1</w:t>
            </w:r>
            <w:r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245C16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45C16">
              <w:rPr>
                <w:rFonts w:ascii="Times New Roman" w:eastAsia="Times New Roman" w:hAnsi="Times New Roman" w:cs="Times New Roman"/>
              </w:rPr>
              <w:t>D1</w:t>
            </w:r>
            <w:r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245C16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H</w:t>
            </w:r>
          </w:p>
        </w:tc>
        <w:tc>
          <w:tcPr>
            <w:tcW w:w="1023" w:type="dxa"/>
          </w:tcPr>
          <w:p w:rsidR="00F6688B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023" w:type="dxa"/>
          </w:tcPr>
          <w:p w:rsidR="00F6688B" w:rsidRDefault="00F6688B" w:rsidP="002569FC">
            <w:pPr>
              <w:spacing w:before="120" w:after="120"/>
              <w:jc w:val="right"/>
              <w:cnfStyle w:val="1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</w:t>
            </w:r>
          </w:p>
        </w:tc>
      </w:tr>
      <w:tr w:rsidR="00666BD4" w:rsidRPr="00245C16" w:rsidTr="003C1DFF">
        <w:trPr>
          <w:cnfStyle w:val="000000100000"/>
          <w:trHeight w:val="258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245C16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45C1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Pima</w:t>
            </w:r>
          </w:p>
        </w:tc>
        <w:tc>
          <w:tcPr>
            <w:tcW w:w="54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49</w:t>
            </w:r>
          </w:p>
        </w:tc>
        <w:tc>
          <w:tcPr>
            <w:tcW w:w="126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</w:t>
            </w: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,04)</w:t>
            </w:r>
          </w:p>
        </w:tc>
        <w:tc>
          <w:tcPr>
            <w:tcW w:w="127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7 (14,28)</w:t>
            </w:r>
          </w:p>
        </w:tc>
        <w:tc>
          <w:tcPr>
            <w:tcW w:w="1367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40 (81,63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</w:t>
            </w: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,04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666BD4" w:rsidRPr="00245C16" w:rsidTr="003C1DFF">
        <w:trPr>
          <w:trHeight w:val="295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245C16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45C1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ayo</w:t>
            </w:r>
          </w:p>
        </w:tc>
        <w:tc>
          <w:tcPr>
            <w:tcW w:w="54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55</w:t>
            </w:r>
          </w:p>
        </w:tc>
        <w:tc>
          <w:tcPr>
            <w:tcW w:w="126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3,63)</w:t>
            </w:r>
          </w:p>
        </w:tc>
        <w:tc>
          <w:tcPr>
            <w:tcW w:w="127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30,90)</w:t>
            </w:r>
          </w:p>
        </w:tc>
        <w:tc>
          <w:tcPr>
            <w:tcW w:w="1367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12,72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32,72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666BD4" w:rsidRPr="00245C16" w:rsidTr="003C1DFF">
        <w:trPr>
          <w:cnfStyle w:val="000000100000"/>
          <w:trHeight w:val="285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245C16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45C1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Huichol</w:t>
            </w:r>
          </w:p>
        </w:tc>
        <w:tc>
          <w:tcPr>
            <w:tcW w:w="54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36</w:t>
            </w:r>
          </w:p>
        </w:tc>
        <w:tc>
          <w:tcPr>
            <w:tcW w:w="126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55,55)</w:t>
            </w:r>
          </w:p>
        </w:tc>
        <w:tc>
          <w:tcPr>
            <w:tcW w:w="127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5,00)</w:t>
            </w:r>
          </w:p>
        </w:tc>
        <w:tc>
          <w:tcPr>
            <w:tcW w:w="1367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16,66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 (2,77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666BD4" w:rsidRPr="00245C16" w:rsidTr="003C1DFF">
        <w:trPr>
          <w:trHeight w:val="276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245C16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45C1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ahua</w:t>
            </w:r>
          </w:p>
        </w:tc>
        <w:tc>
          <w:tcPr>
            <w:tcW w:w="54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>192</w:t>
            </w:r>
          </w:p>
        </w:tc>
        <w:tc>
          <w:tcPr>
            <w:tcW w:w="126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10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57,29)</w:t>
            </w:r>
          </w:p>
        </w:tc>
        <w:tc>
          <w:tcPr>
            <w:tcW w:w="1276" w:type="dxa"/>
            <w:noWrap/>
            <w:hideMark/>
          </w:tcPr>
          <w:p w:rsidR="00F6688B" w:rsidRPr="00677F7B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54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8,12)</w:t>
            </w:r>
          </w:p>
        </w:tc>
        <w:tc>
          <w:tcPr>
            <w:tcW w:w="1367" w:type="dxa"/>
            <w:noWrap/>
            <w:hideMark/>
          </w:tcPr>
          <w:p w:rsidR="00F6688B" w:rsidRPr="00677F7B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 (9,37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77F7B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 (4,69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77F7B" w:rsidRDefault="00F6688B" w:rsidP="003C1DFF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 w:rsidR="003C1DFF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(0,52) 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666BD4" w:rsidRPr="00245C16" w:rsidTr="003C1DFF">
        <w:trPr>
          <w:cnfStyle w:val="000000100000"/>
          <w:trHeight w:val="228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245C16" w:rsidRDefault="009C0B3F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Otomí</w:t>
            </w:r>
            <w:r w:rsidR="00F6688B" w:rsidRPr="00245C1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 Valle</w:t>
            </w:r>
          </w:p>
        </w:tc>
        <w:tc>
          <w:tcPr>
            <w:tcW w:w="54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81</w:t>
            </w:r>
          </w:p>
        </w:tc>
        <w:tc>
          <w:tcPr>
            <w:tcW w:w="126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49,38)</w:t>
            </w:r>
          </w:p>
        </w:tc>
        <w:tc>
          <w:tcPr>
            <w:tcW w:w="1276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14,81)</w:t>
            </w:r>
          </w:p>
        </w:tc>
        <w:tc>
          <w:tcPr>
            <w:tcW w:w="1367" w:type="dxa"/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7,16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 (8,64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77F7B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023" w:type="dxa"/>
          </w:tcPr>
          <w:p w:rsidR="00F6688B" w:rsidRPr="00677F7B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666BD4" w:rsidRPr="00666BD4" w:rsidTr="003C1DFF">
        <w:trPr>
          <w:trHeight w:val="260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666BD4" w:rsidRDefault="009C0B3F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Otomí</w:t>
            </w:r>
            <w:r w:rsidR="00F6688B" w:rsidRPr="00666B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 Sierra</w:t>
            </w:r>
          </w:p>
        </w:tc>
        <w:tc>
          <w:tcPr>
            <w:tcW w:w="54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94</w:t>
            </w:r>
          </w:p>
        </w:tc>
        <w:tc>
          <w:tcPr>
            <w:tcW w:w="1266" w:type="dxa"/>
            <w:noWrap/>
            <w:hideMark/>
          </w:tcPr>
          <w:p w:rsidR="00F6688B" w:rsidRPr="00666BD4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49 (52,12)</w:t>
            </w:r>
          </w:p>
        </w:tc>
        <w:tc>
          <w:tcPr>
            <w:tcW w:w="1276" w:type="dxa"/>
            <w:noWrap/>
            <w:hideMark/>
          </w:tcPr>
          <w:p w:rsidR="00F6688B" w:rsidRPr="00666BD4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0 (10,63)</w:t>
            </w:r>
          </w:p>
        </w:tc>
        <w:tc>
          <w:tcPr>
            <w:tcW w:w="1367" w:type="dxa"/>
            <w:noWrap/>
            <w:hideMark/>
          </w:tcPr>
          <w:p w:rsidR="00F6688B" w:rsidRPr="00666BD4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22 (2340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66BD4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0 (10,63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66BD4" w:rsidRDefault="00F6688B" w:rsidP="00F6688B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(1,06)</w:t>
            </w:r>
          </w:p>
        </w:tc>
        <w:tc>
          <w:tcPr>
            <w:tcW w:w="1023" w:type="dxa"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(1,06)</w:t>
            </w:r>
          </w:p>
        </w:tc>
        <w:tc>
          <w:tcPr>
            <w:tcW w:w="1023" w:type="dxa"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(1,06)</w:t>
            </w:r>
          </w:p>
        </w:tc>
      </w:tr>
      <w:tr w:rsidR="00666BD4" w:rsidRPr="00666BD4" w:rsidTr="003C1DFF">
        <w:trPr>
          <w:cnfStyle w:val="000000100000"/>
          <w:trHeight w:val="292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Tepehua</w:t>
            </w:r>
          </w:p>
        </w:tc>
        <w:tc>
          <w:tcPr>
            <w:tcW w:w="54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54</w:t>
            </w:r>
          </w:p>
        </w:tc>
        <w:tc>
          <w:tcPr>
            <w:tcW w:w="1266" w:type="dxa"/>
            <w:noWrap/>
            <w:hideMark/>
          </w:tcPr>
          <w:p w:rsidR="00F6688B" w:rsidRPr="00666BD4" w:rsidRDefault="00F6688B" w:rsidP="00F6688B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4 (62,96)</w:t>
            </w:r>
          </w:p>
        </w:tc>
        <w:tc>
          <w:tcPr>
            <w:tcW w:w="1276" w:type="dxa"/>
            <w:noWrap/>
            <w:hideMark/>
          </w:tcPr>
          <w:p w:rsidR="00F6688B" w:rsidRPr="00666BD4" w:rsidRDefault="00F6688B" w:rsidP="00666BD4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4 (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25,92</w:t>
            </w: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F6688B" w:rsidRPr="00666BD4" w:rsidRDefault="00F6688B" w:rsidP="00666BD4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  (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5,55</w:t>
            </w: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66BD4" w:rsidRDefault="00F6688B" w:rsidP="00666BD4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2 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</w:t>
            </w: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,70</w:t>
            </w: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(1,85)</w:t>
            </w:r>
          </w:p>
        </w:tc>
        <w:tc>
          <w:tcPr>
            <w:tcW w:w="1023" w:type="dxa"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</w:tr>
      <w:tr w:rsidR="00666BD4" w:rsidRPr="00245C16" w:rsidTr="003C1DFF">
        <w:trPr>
          <w:trHeight w:val="269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aya</w:t>
            </w:r>
          </w:p>
        </w:tc>
        <w:tc>
          <w:tcPr>
            <w:tcW w:w="54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44</w:t>
            </w:r>
          </w:p>
        </w:tc>
        <w:tc>
          <w:tcPr>
            <w:tcW w:w="126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5 (79,54)</w:t>
            </w:r>
          </w:p>
        </w:tc>
        <w:tc>
          <w:tcPr>
            <w:tcW w:w="127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   (6,81)</w:t>
            </w:r>
          </w:p>
        </w:tc>
        <w:tc>
          <w:tcPr>
            <w:tcW w:w="1367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4   (9,09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2   (4,45)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  <w:tc>
          <w:tcPr>
            <w:tcW w:w="1023" w:type="dxa"/>
          </w:tcPr>
          <w:p w:rsidR="00F6688B" w:rsidRPr="00666BD4" w:rsidRDefault="00F6688B" w:rsidP="00095917">
            <w:pPr>
              <w:spacing w:before="120" w:after="120"/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0</w:t>
            </w:r>
          </w:p>
        </w:tc>
      </w:tr>
      <w:tr w:rsidR="00666BD4" w:rsidRPr="00245C16" w:rsidTr="003C1DFF">
        <w:trPr>
          <w:cnfStyle w:val="000000100000"/>
          <w:trHeight w:val="286"/>
          <w:jc w:val="center"/>
        </w:trPr>
        <w:tc>
          <w:tcPr>
            <w:cnfStyle w:val="001000000000"/>
            <w:tcW w:w="159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 xml:space="preserve">Total </w:t>
            </w:r>
          </w:p>
        </w:tc>
        <w:tc>
          <w:tcPr>
            <w:tcW w:w="54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605</w:t>
            </w:r>
          </w:p>
        </w:tc>
        <w:tc>
          <w:tcPr>
            <w:tcW w:w="126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02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49,92) </w:t>
            </w:r>
          </w:p>
        </w:tc>
        <w:tc>
          <w:tcPr>
            <w:tcW w:w="1276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26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0,82)</w:t>
            </w:r>
          </w:p>
        </w:tc>
        <w:tc>
          <w:tcPr>
            <w:tcW w:w="1367" w:type="dxa"/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22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20,16)</w:t>
            </w:r>
          </w:p>
        </w:tc>
        <w:tc>
          <w:tcPr>
            <w:tcW w:w="1249" w:type="dxa"/>
            <w:tcBorders>
              <w:right w:val="single" w:sz="4" w:space="0" w:color="auto"/>
            </w:tcBorders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50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  (8,26)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3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0,49)</w:t>
            </w:r>
          </w:p>
        </w:tc>
        <w:tc>
          <w:tcPr>
            <w:tcW w:w="1023" w:type="dxa"/>
            <w:tcBorders>
              <w:bottom w:val="single" w:sz="8" w:space="0" w:color="000000" w:themeColor="text1"/>
            </w:tcBorders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0,16)</w:t>
            </w:r>
          </w:p>
        </w:tc>
        <w:tc>
          <w:tcPr>
            <w:tcW w:w="1023" w:type="dxa"/>
            <w:tcBorders>
              <w:bottom w:val="single" w:sz="8" w:space="0" w:color="000000" w:themeColor="text1"/>
            </w:tcBorders>
          </w:tcPr>
          <w:p w:rsidR="00F6688B" w:rsidRPr="00666BD4" w:rsidRDefault="00F6688B" w:rsidP="00095917">
            <w:pPr>
              <w:spacing w:before="120" w:after="120"/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>1</w:t>
            </w:r>
            <w:r w:rsidR="00666BD4" w:rsidRPr="00666BD4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(0,16)</w:t>
            </w:r>
          </w:p>
        </w:tc>
      </w:tr>
    </w:tbl>
    <w:p w:rsidR="00245C16" w:rsidRPr="00095917" w:rsidRDefault="00245C16" w:rsidP="0009591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245C16" w:rsidRPr="00564A2F" w:rsidRDefault="00245C16" w:rsidP="002569FC">
      <w:pPr>
        <w:spacing w:after="0" w:line="240" w:lineRule="auto"/>
        <w:ind w:left="-851" w:right="-852"/>
        <w:jc w:val="both"/>
        <w:rPr>
          <w:lang w:val="en-US"/>
        </w:rPr>
      </w:pPr>
    </w:p>
    <w:p w:rsidR="009509E7" w:rsidRPr="00564A2F" w:rsidRDefault="009509E7">
      <w:pPr>
        <w:rPr>
          <w:lang w:val="en-US"/>
        </w:rPr>
      </w:pPr>
    </w:p>
    <w:p w:rsidR="009509E7" w:rsidRPr="00564A2F" w:rsidRDefault="009509E7">
      <w:pPr>
        <w:rPr>
          <w:lang w:val="en-US"/>
        </w:rPr>
      </w:pPr>
    </w:p>
    <w:p w:rsidR="009509E7" w:rsidRPr="00564A2F" w:rsidRDefault="009509E7">
      <w:pPr>
        <w:rPr>
          <w:lang w:val="en-US"/>
        </w:rPr>
      </w:pPr>
    </w:p>
    <w:p w:rsidR="009509E7" w:rsidRPr="00564A2F" w:rsidRDefault="009509E7">
      <w:pPr>
        <w:rPr>
          <w:lang w:val="en-US"/>
        </w:rPr>
      </w:pPr>
    </w:p>
    <w:p w:rsidR="00245C16" w:rsidRPr="00564A2F" w:rsidRDefault="00245C16">
      <w:pPr>
        <w:rPr>
          <w:lang w:val="en-US"/>
        </w:rPr>
      </w:pPr>
    </w:p>
    <w:p w:rsidR="00245C16" w:rsidRPr="00564A2F" w:rsidRDefault="00245C16">
      <w:pPr>
        <w:rPr>
          <w:lang w:val="en-US"/>
        </w:rPr>
      </w:pPr>
    </w:p>
    <w:p w:rsidR="00245C16" w:rsidRPr="00564A2F" w:rsidRDefault="00245C16">
      <w:pPr>
        <w:rPr>
          <w:lang w:val="en-US"/>
        </w:rPr>
      </w:pPr>
    </w:p>
    <w:p w:rsidR="00245C16" w:rsidRPr="00564A2F" w:rsidRDefault="00245C16">
      <w:pPr>
        <w:rPr>
          <w:lang w:val="en-US"/>
        </w:rPr>
      </w:pPr>
    </w:p>
    <w:p w:rsidR="004B2246" w:rsidRPr="00564A2F" w:rsidRDefault="004B2246">
      <w:pPr>
        <w:rPr>
          <w:lang w:val="en-US"/>
        </w:rPr>
      </w:pPr>
    </w:p>
    <w:p w:rsidR="004B2246" w:rsidRPr="00564A2F" w:rsidRDefault="004B2246">
      <w:pPr>
        <w:rPr>
          <w:lang w:val="en-US"/>
        </w:rPr>
      </w:pPr>
    </w:p>
    <w:p w:rsidR="00245C16" w:rsidRPr="00564A2F" w:rsidRDefault="00245C16">
      <w:pPr>
        <w:rPr>
          <w:lang w:val="en-US"/>
        </w:rPr>
      </w:pPr>
    </w:p>
    <w:sectPr w:rsidR="00245C16" w:rsidRPr="00564A2F" w:rsidSect="00691156">
      <w:pgSz w:w="11906" w:h="16838"/>
      <w:pgMar w:top="1417" w:right="2125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E94" w:rsidRDefault="00E44E94" w:rsidP="00095917">
      <w:pPr>
        <w:spacing w:after="0" w:line="240" w:lineRule="auto"/>
      </w:pPr>
      <w:r>
        <w:separator/>
      </w:r>
    </w:p>
  </w:endnote>
  <w:endnote w:type="continuationSeparator" w:id="0">
    <w:p w:rsidR="00E44E94" w:rsidRDefault="00E44E94" w:rsidP="00095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E94" w:rsidRDefault="00E44E94" w:rsidP="00095917">
      <w:pPr>
        <w:spacing w:after="0" w:line="240" w:lineRule="auto"/>
      </w:pPr>
      <w:r>
        <w:separator/>
      </w:r>
    </w:p>
  </w:footnote>
  <w:footnote w:type="continuationSeparator" w:id="0">
    <w:p w:rsidR="00E44E94" w:rsidRDefault="00E44E94" w:rsidP="00095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5C16"/>
    <w:rsid w:val="000019CE"/>
    <w:rsid w:val="000221CA"/>
    <w:rsid w:val="0005020F"/>
    <w:rsid w:val="00056C76"/>
    <w:rsid w:val="00057469"/>
    <w:rsid w:val="00073559"/>
    <w:rsid w:val="00095917"/>
    <w:rsid w:val="000B26D6"/>
    <w:rsid w:val="000D0612"/>
    <w:rsid w:val="000F630D"/>
    <w:rsid w:val="000F79C5"/>
    <w:rsid w:val="001215ED"/>
    <w:rsid w:val="00144366"/>
    <w:rsid w:val="00147625"/>
    <w:rsid w:val="00151E81"/>
    <w:rsid w:val="00153147"/>
    <w:rsid w:val="001544D9"/>
    <w:rsid w:val="001A3C8C"/>
    <w:rsid w:val="001A43DA"/>
    <w:rsid w:val="001F4895"/>
    <w:rsid w:val="00204494"/>
    <w:rsid w:val="0021590B"/>
    <w:rsid w:val="00235DB9"/>
    <w:rsid w:val="00245C16"/>
    <w:rsid w:val="002569FC"/>
    <w:rsid w:val="00267529"/>
    <w:rsid w:val="00290265"/>
    <w:rsid w:val="002D5586"/>
    <w:rsid w:val="0034226A"/>
    <w:rsid w:val="00361434"/>
    <w:rsid w:val="003C1DFF"/>
    <w:rsid w:val="003D35FD"/>
    <w:rsid w:val="00427A99"/>
    <w:rsid w:val="0043411F"/>
    <w:rsid w:val="00445293"/>
    <w:rsid w:val="00463CE2"/>
    <w:rsid w:val="004B2246"/>
    <w:rsid w:val="004E117E"/>
    <w:rsid w:val="004E45A3"/>
    <w:rsid w:val="004E78B5"/>
    <w:rsid w:val="004F25C3"/>
    <w:rsid w:val="0050297A"/>
    <w:rsid w:val="00507E1E"/>
    <w:rsid w:val="005254BE"/>
    <w:rsid w:val="0055281E"/>
    <w:rsid w:val="00563170"/>
    <w:rsid w:val="00564A2F"/>
    <w:rsid w:val="0056599D"/>
    <w:rsid w:val="005F634B"/>
    <w:rsid w:val="006211CC"/>
    <w:rsid w:val="00666BD4"/>
    <w:rsid w:val="00677F7B"/>
    <w:rsid w:val="00691156"/>
    <w:rsid w:val="006A5C0B"/>
    <w:rsid w:val="006B1178"/>
    <w:rsid w:val="006C03D9"/>
    <w:rsid w:val="006D72E7"/>
    <w:rsid w:val="007077A2"/>
    <w:rsid w:val="007106DB"/>
    <w:rsid w:val="007317FA"/>
    <w:rsid w:val="007320A9"/>
    <w:rsid w:val="0073784E"/>
    <w:rsid w:val="007566D7"/>
    <w:rsid w:val="0076065D"/>
    <w:rsid w:val="00775C64"/>
    <w:rsid w:val="007E658E"/>
    <w:rsid w:val="007E7346"/>
    <w:rsid w:val="007F73CE"/>
    <w:rsid w:val="0082322B"/>
    <w:rsid w:val="00846DAA"/>
    <w:rsid w:val="00863B7D"/>
    <w:rsid w:val="008676BD"/>
    <w:rsid w:val="008710C2"/>
    <w:rsid w:val="008718F2"/>
    <w:rsid w:val="00873CFF"/>
    <w:rsid w:val="00885F74"/>
    <w:rsid w:val="008862B0"/>
    <w:rsid w:val="008C08FA"/>
    <w:rsid w:val="008F6C7E"/>
    <w:rsid w:val="009108AD"/>
    <w:rsid w:val="00917F02"/>
    <w:rsid w:val="00922324"/>
    <w:rsid w:val="00943D47"/>
    <w:rsid w:val="009509E7"/>
    <w:rsid w:val="00976348"/>
    <w:rsid w:val="00981C14"/>
    <w:rsid w:val="009A38FC"/>
    <w:rsid w:val="009C0B3F"/>
    <w:rsid w:val="00A40BFF"/>
    <w:rsid w:val="00A456D4"/>
    <w:rsid w:val="00A55962"/>
    <w:rsid w:val="00A640A8"/>
    <w:rsid w:val="00A73811"/>
    <w:rsid w:val="00B30939"/>
    <w:rsid w:val="00B33A10"/>
    <w:rsid w:val="00B709B9"/>
    <w:rsid w:val="00B73F0D"/>
    <w:rsid w:val="00B87452"/>
    <w:rsid w:val="00BB70AC"/>
    <w:rsid w:val="00BC1FCE"/>
    <w:rsid w:val="00BE56C1"/>
    <w:rsid w:val="00BF7203"/>
    <w:rsid w:val="00C05489"/>
    <w:rsid w:val="00C1067A"/>
    <w:rsid w:val="00C36AF9"/>
    <w:rsid w:val="00C4646F"/>
    <w:rsid w:val="00C93C28"/>
    <w:rsid w:val="00CA6730"/>
    <w:rsid w:val="00CC70CA"/>
    <w:rsid w:val="00CD4777"/>
    <w:rsid w:val="00D22B88"/>
    <w:rsid w:val="00D42B6A"/>
    <w:rsid w:val="00D528A4"/>
    <w:rsid w:val="00D60BFA"/>
    <w:rsid w:val="00D664FA"/>
    <w:rsid w:val="00D707C0"/>
    <w:rsid w:val="00D74A30"/>
    <w:rsid w:val="00D92E9F"/>
    <w:rsid w:val="00DA3D27"/>
    <w:rsid w:val="00DB00A7"/>
    <w:rsid w:val="00DB2A79"/>
    <w:rsid w:val="00E10AE7"/>
    <w:rsid w:val="00E343B2"/>
    <w:rsid w:val="00E4334F"/>
    <w:rsid w:val="00E44E94"/>
    <w:rsid w:val="00E50917"/>
    <w:rsid w:val="00E67E34"/>
    <w:rsid w:val="00E72B06"/>
    <w:rsid w:val="00E73E3A"/>
    <w:rsid w:val="00E770F9"/>
    <w:rsid w:val="00EB590E"/>
    <w:rsid w:val="00ED5693"/>
    <w:rsid w:val="00EE1E8A"/>
    <w:rsid w:val="00EF639B"/>
    <w:rsid w:val="00F21E5F"/>
    <w:rsid w:val="00F2732C"/>
    <w:rsid w:val="00F40423"/>
    <w:rsid w:val="00F6508B"/>
    <w:rsid w:val="00F6688B"/>
    <w:rsid w:val="00F869EA"/>
    <w:rsid w:val="00F87E6E"/>
    <w:rsid w:val="00FA2957"/>
    <w:rsid w:val="00FF4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095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95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591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95917"/>
  </w:style>
  <w:style w:type="paragraph" w:styleId="Piedepgina">
    <w:name w:val="footer"/>
    <w:basedOn w:val="Normal"/>
    <w:link w:val="Piedepgina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95917"/>
  </w:style>
  <w:style w:type="paragraph" w:styleId="HTMLconformatoprevio">
    <w:name w:val="HTML Preformatted"/>
    <w:basedOn w:val="Normal"/>
    <w:link w:val="HTMLconformatoprevioCar"/>
    <w:uiPriority w:val="99"/>
    <w:unhideWhenUsed/>
    <w:rsid w:val="000D06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D0612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707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B4C9A-3AC9-4461-BFBE-5DB058E05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</dc:creator>
  <cp:lastModifiedBy>Amaya Gorostiza</cp:lastModifiedBy>
  <cp:revision>2</cp:revision>
  <cp:lastPrinted>2012-01-18T12:13:00Z</cp:lastPrinted>
  <dcterms:created xsi:type="dcterms:W3CDTF">2012-04-29T19:28:00Z</dcterms:created>
  <dcterms:modified xsi:type="dcterms:W3CDTF">2012-04-29T19:28:00Z</dcterms:modified>
</cp:coreProperties>
</file>